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1148D" w14:textId="77777777" w:rsidR="00A26F20" w:rsidRPr="00916D75" w:rsidRDefault="00E44045" w:rsidP="00790794">
      <w:pPr>
        <w:spacing w:after="0"/>
        <w:rPr>
          <w:rFonts w:asciiTheme="minorHAnsi" w:hAnsiTheme="minorHAnsi" w:cstheme="minorHAnsi"/>
          <w:b/>
          <w:sz w:val="22"/>
          <w:szCs w:val="22"/>
        </w:rPr>
      </w:pPr>
      <w:r w:rsidRPr="00916D75">
        <w:rPr>
          <w:rFonts w:asciiTheme="minorHAnsi" w:hAnsiTheme="minorHAnsi" w:cstheme="minorHAnsi"/>
          <w:b/>
          <w:sz w:val="22"/>
          <w:szCs w:val="22"/>
        </w:rPr>
        <w:t xml:space="preserve">Table S1: </w:t>
      </w:r>
      <w:r w:rsidR="00BD49FC" w:rsidRPr="00916D75">
        <w:rPr>
          <w:rFonts w:asciiTheme="minorHAnsi" w:hAnsiTheme="minorHAnsi" w:cstheme="minorHAnsi"/>
          <w:b/>
          <w:sz w:val="22"/>
          <w:szCs w:val="22"/>
        </w:rPr>
        <w:t>Consolidated criteria for reporting qualitative studies (COREQ): 32-item checklist</w:t>
      </w:r>
    </w:p>
    <w:p w14:paraId="357E2C55" w14:textId="77777777" w:rsidR="00790794" w:rsidRPr="00916D75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</w:p>
    <w:p w14:paraId="44777AD1" w14:textId="77777777" w:rsidR="00790794" w:rsidRPr="00916D75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  <w:r w:rsidRPr="00916D75">
        <w:rPr>
          <w:rFonts w:asciiTheme="minorHAnsi" w:hAnsiTheme="minorHAnsi" w:cstheme="minorHAnsi"/>
          <w:sz w:val="22"/>
          <w:szCs w:val="22"/>
        </w:rPr>
        <w:t>Developed from:</w:t>
      </w:r>
    </w:p>
    <w:p w14:paraId="36AF77C5" w14:textId="77777777" w:rsidR="00790794" w:rsidRPr="00916D75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  <w:r w:rsidRPr="00916D75">
        <w:rPr>
          <w:rFonts w:asciiTheme="minorHAnsi" w:hAnsiTheme="minorHAnsi" w:cstheme="minorHAns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916D75">
        <w:rPr>
          <w:rFonts w:asciiTheme="minorHAnsi" w:hAnsiTheme="minorHAnsi" w:cstheme="minorHAnsi"/>
          <w:i/>
          <w:sz w:val="22"/>
          <w:szCs w:val="22"/>
        </w:rPr>
        <w:t>International Journal for Quality in He</w:t>
      </w:r>
      <w:bookmarkStart w:id="0" w:name="_GoBack"/>
      <w:bookmarkEnd w:id="0"/>
      <w:r w:rsidRPr="00916D75">
        <w:rPr>
          <w:rFonts w:asciiTheme="minorHAnsi" w:hAnsiTheme="minorHAnsi" w:cstheme="minorHAnsi"/>
          <w:i/>
          <w:sz w:val="22"/>
          <w:szCs w:val="22"/>
        </w:rPr>
        <w:t>alth Care</w:t>
      </w:r>
      <w:r w:rsidRPr="00916D75">
        <w:rPr>
          <w:rFonts w:asciiTheme="minorHAnsi" w:hAnsiTheme="minorHAnsi" w:cstheme="minorHAnsi"/>
          <w:sz w:val="22"/>
          <w:szCs w:val="22"/>
        </w:rPr>
        <w:t>. 2007. Volume 19, Number 6: pp. 349 – 357</w:t>
      </w:r>
    </w:p>
    <w:p w14:paraId="08B2E884" w14:textId="57453A7C" w:rsidR="00DC42DC" w:rsidRPr="00916D75" w:rsidRDefault="00DC42DC" w:rsidP="00790794">
      <w:pPr>
        <w:spacing w:after="0"/>
        <w:rPr>
          <w:rFonts w:asciiTheme="minorHAnsi" w:hAnsiTheme="minorHAnsi" w:cstheme="minorHAnsi"/>
          <w:b/>
          <w:color w:val="FF0000"/>
          <w:sz w:val="22"/>
          <w:szCs w:val="22"/>
        </w:rPr>
      </w:pPr>
    </w:p>
    <w:tbl>
      <w:tblPr>
        <w:tblW w:w="9704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306"/>
      </w:tblGrid>
      <w:tr w:rsidR="00790794" w:rsidRPr="00916D75" w14:paraId="3CA54CBC" w14:textId="77777777" w:rsidTr="0099040A">
        <w:tc>
          <w:tcPr>
            <w:tcW w:w="2952" w:type="dxa"/>
            <w:shd w:val="clear" w:color="auto" w:fill="808080" w:themeFill="background1" w:themeFillShade="80"/>
          </w:tcPr>
          <w:p w14:paraId="49708A32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14:paraId="7D726AF0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808080" w:themeFill="background1" w:themeFillShade="80"/>
          </w:tcPr>
          <w:p w14:paraId="297D8408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06" w:type="dxa"/>
            <w:shd w:val="clear" w:color="auto" w:fill="808080" w:themeFill="background1" w:themeFillShade="80"/>
          </w:tcPr>
          <w:p w14:paraId="4F3EF0B6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916D75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Reported on Page #</w:t>
            </w:r>
          </w:p>
        </w:tc>
      </w:tr>
      <w:tr w:rsidR="00413B20" w:rsidRPr="00413B20" w14:paraId="7A91FBD9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00FCBAAC" w14:textId="2C9628FE" w:rsidR="005C781C" w:rsidRPr="00413B20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413B2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5C781C" w:rsidRPr="00916D75" w14:paraId="31AD4942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74C7D7C3" w14:textId="4CB8D35A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790794" w:rsidRPr="00916D75" w14:paraId="349161CB" w14:textId="77777777" w:rsidTr="00862492">
        <w:tc>
          <w:tcPr>
            <w:tcW w:w="2952" w:type="dxa"/>
          </w:tcPr>
          <w:p w14:paraId="5FE0254B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. Inter viewer/facilitator</w:t>
            </w:r>
          </w:p>
        </w:tc>
        <w:tc>
          <w:tcPr>
            <w:tcW w:w="4446" w:type="dxa"/>
          </w:tcPr>
          <w:p w14:paraId="3503908E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ich author/s conducted the </w:t>
            </w:r>
            <w:r w:rsidR="00DC42DC" w:rsidRPr="00916D75">
              <w:rPr>
                <w:rFonts w:asciiTheme="minorHAnsi" w:hAnsiTheme="minorHAnsi" w:cstheme="minorHAnsi"/>
                <w:sz w:val="22"/>
                <w:szCs w:val="22"/>
              </w:rPr>
              <w:t>inter</w:t>
            </w: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view or focus group? </w:t>
            </w:r>
          </w:p>
        </w:tc>
        <w:tc>
          <w:tcPr>
            <w:tcW w:w="2306" w:type="dxa"/>
          </w:tcPr>
          <w:p w14:paraId="64CD570C" w14:textId="0CD4FE2C" w:rsidR="00790794" w:rsidRPr="00916D75" w:rsidRDefault="00E00843" w:rsidP="00EB38F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="005C781C"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 w:rsidR="00EB38F7"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E00843" w:rsidRPr="00916D75" w14:paraId="475403D9" w14:textId="77777777" w:rsidTr="00862492">
        <w:tc>
          <w:tcPr>
            <w:tcW w:w="2952" w:type="dxa"/>
          </w:tcPr>
          <w:p w14:paraId="48617AF1" w14:textId="77777777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5EB6535B" w14:textId="77777777" w:rsidR="00E00843" w:rsidRPr="00916D75" w:rsidRDefault="00E00843" w:rsidP="00E008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06" w:type="dxa"/>
          </w:tcPr>
          <w:p w14:paraId="13A8A1CD" w14:textId="0FF232D3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E00843" w:rsidRPr="00916D75" w14:paraId="49FD47A1" w14:textId="77777777" w:rsidTr="00862492">
        <w:tc>
          <w:tcPr>
            <w:tcW w:w="2952" w:type="dxa"/>
          </w:tcPr>
          <w:p w14:paraId="7D247585" w14:textId="77777777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7ABD5969" w14:textId="77777777" w:rsidR="00E00843" w:rsidRPr="00916D75" w:rsidRDefault="00E00843" w:rsidP="00E008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06" w:type="dxa"/>
          </w:tcPr>
          <w:p w14:paraId="4D1C1924" w14:textId="31F49DF2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E00843" w:rsidRPr="00916D75" w14:paraId="30BF660B" w14:textId="77777777" w:rsidTr="00862492">
        <w:tc>
          <w:tcPr>
            <w:tcW w:w="2952" w:type="dxa"/>
          </w:tcPr>
          <w:p w14:paraId="14B1C541" w14:textId="77777777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02E91952" w14:textId="77777777" w:rsidR="00E00843" w:rsidRPr="00916D75" w:rsidRDefault="00E00843" w:rsidP="00E008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06" w:type="dxa"/>
          </w:tcPr>
          <w:p w14:paraId="437D15F0" w14:textId="36175C06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E00843" w:rsidRPr="00916D75" w14:paraId="2FDECAA0" w14:textId="77777777" w:rsidTr="00862492">
        <w:tc>
          <w:tcPr>
            <w:tcW w:w="2952" w:type="dxa"/>
          </w:tcPr>
          <w:p w14:paraId="39BA73E9" w14:textId="77777777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40FD8929" w14:textId="77777777" w:rsidR="00E00843" w:rsidRPr="00916D75" w:rsidRDefault="00E00843" w:rsidP="00E008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06" w:type="dxa"/>
          </w:tcPr>
          <w:p w14:paraId="5983C9BA" w14:textId="5522E9BD" w:rsidR="00E00843" w:rsidRPr="00916D75" w:rsidRDefault="00E00843" w:rsidP="00E00843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C781C" w:rsidRPr="00916D75" w14:paraId="65D32291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406B0CB4" w14:textId="197B3E2D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0D071B" w:rsidRPr="00916D75" w14:paraId="66706D81" w14:textId="77777777" w:rsidTr="00862492">
        <w:tc>
          <w:tcPr>
            <w:tcW w:w="2952" w:type="dxa"/>
          </w:tcPr>
          <w:p w14:paraId="6FE1F1F5" w14:textId="77777777" w:rsidR="000D071B" w:rsidRPr="00916D75" w:rsidRDefault="000D071B" w:rsidP="000D071B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4A0C49AD" w14:textId="77777777" w:rsidR="000D071B" w:rsidRPr="00916D75" w:rsidRDefault="000D071B" w:rsidP="000D07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06" w:type="dxa"/>
          </w:tcPr>
          <w:p w14:paraId="54734D7C" w14:textId="60F97C4A" w:rsidR="000D071B" w:rsidRPr="00916D75" w:rsidRDefault="000D071B" w:rsidP="000D071B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0D071B" w:rsidRPr="00916D75" w14:paraId="22E4A3B2" w14:textId="77777777" w:rsidTr="00862492">
        <w:tc>
          <w:tcPr>
            <w:tcW w:w="2952" w:type="dxa"/>
          </w:tcPr>
          <w:p w14:paraId="0225D771" w14:textId="77777777" w:rsidR="000D071B" w:rsidRPr="00916D75" w:rsidRDefault="000D071B" w:rsidP="000D07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00C6BAE9" w14:textId="77777777" w:rsidR="000D071B" w:rsidRPr="00916D75" w:rsidRDefault="000D071B" w:rsidP="000D07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06" w:type="dxa"/>
          </w:tcPr>
          <w:p w14:paraId="62FD1A3E" w14:textId="6A1DDE6F" w:rsidR="000D071B" w:rsidRPr="00916D75" w:rsidRDefault="000D071B" w:rsidP="000D071B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606F7" w:rsidRPr="00916D75" w14:paraId="01C3EFC9" w14:textId="77777777" w:rsidTr="00862492">
        <w:tc>
          <w:tcPr>
            <w:tcW w:w="2952" w:type="dxa"/>
          </w:tcPr>
          <w:p w14:paraId="3868AEF8" w14:textId="77777777" w:rsidR="005606F7" w:rsidRPr="00916D75" w:rsidRDefault="005606F7" w:rsidP="005606F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230D28A0" w14:textId="77777777" w:rsidR="005606F7" w:rsidRPr="00916D75" w:rsidRDefault="005606F7" w:rsidP="005606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06" w:type="dxa"/>
          </w:tcPr>
          <w:p w14:paraId="4ADC555F" w14:textId="524D3005" w:rsidR="005606F7" w:rsidRPr="00916D75" w:rsidRDefault="005606F7" w:rsidP="005606F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413B20" w:rsidRPr="00413B20" w14:paraId="5813F534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4251D2E2" w14:textId="7D59C407" w:rsidR="005C781C" w:rsidRPr="00413B20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413B2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2: study design </w:t>
            </w:r>
          </w:p>
        </w:tc>
      </w:tr>
      <w:tr w:rsidR="005C781C" w:rsidRPr="00916D75" w14:paraId="7D42D6B8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650B4AD6" w14:textId="10F4DEBB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Theoretical framework </w:t>
            </w:r>
          </w:p>
        </w:tc>
      </w:tr>
      <w:tr w:rsidR="00790794" w:rsidRPr="00916D75" w14:paraId="625BBB5C" w14:textId="77777777" w:rsidTr="00862492">
        <w:tc>
          <w:tcPr>
            <w:tcW w:w="2952" w:type="dxa"/>
          </w:tcPr>
          <w:p w14:paraId="08344F07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59C86E86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06" w:type="dxa"/>
          </w:tcPr>
          <w:p w14:paraId="7944E03F" w14:textId="38FA5DFB" w:rsidR="00790794" w:rsidRPr="00916D75" w:rsidRDefault="00900217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9</w:t>
            </w:r>
          </w:p>
        </w:tc>
      </w:tr>
      <w:tr w:rsidR="005C781C" w:rsidRPr="00916D75" w14:paraId="35E29AAC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191AD824" w14:textId="195FAF7E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articipant selection </w:t>
            </w:r>
          </w:p>
        </w:tc>
      </w:tr>
      <w:tr w:rsidR="00790794" w:rsidRPr="00916D75" w14:paraId="6E070770" w14:textId="77777777" w:rsidTr="00862492">
        <w:tc>
          <w:tcPr>
            <w:tcW w:w="2952" w:type="dxa"/>
          </w:tcPr>
          <w:p w14:paraId="515477CC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3084B99B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06" w:type="dxa"/>
          </w:tcPr>
          <w:p w14:paraId="6ED149BF" w14:textId="533C6760" w:rsidR="00790794" w:rsidRPr="00916D75" w:rsidRDefault="0027340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Sample size and selection of study participants page 6</w:t>
            </w:r>
            <w:r w:rsidR="007C2F75">
              <w:rPr>
                <w:rFonts w:asciiTheme="minorHAnsi" w:eastAsiaTheme="minorHAnsi" w:hAnsiTheme="minorHAnsi" w:cstheme="minorHAnsi"/>
                <w:sz w:val="22"/>
                <w:szCs w:val="22"/>
              </w:rPr>
              <w:t>-7</w:t>
            </w:r>
          </w:p>
        </w:tc>
      </w:tr>
      <w:tr w:rsidR="00790794" w:rsidRPr="00916D75" w14:paraId="3CB9B6BC" w14:textId="77777777" w:rsidTr="00862492">
        <w:tc>
          <w:tcPr>
            <w:tcW w:w="2952" w:type="dxa"/>
          </w:tcPr>
          <w:p w14:paraId="1EB558FD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2E239AC8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06" w:type="dxa"/>
          </w:tcPr>
          <w:p w14:paraId="26F5BF54" w14:textId="208049A8" w:rsidR="00790794" w:rsidRPr="00916D75" w:rsidRDefault="007C2F75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cruitment strategy page 8</w:t>
            </w:r>
          </w:p>
        </w:tc>
      </w:tr>
      <w:tr w:rsidR="00534259" w:rsidRPr="00916D75" w14:paraId="34F21A09" w14:textId="77777777" w:rsidTr="00862492">
        <w:tc>
          <w:tcPr>
            <w:tcW w:w="2952" w:type="dxa"/>
          </w:tcPr>
          <w:p w14:paraId="3BA40D22" w14:textId="77777777" w:rsidR="00534259" w:rsidRPr="00916D75" w:rsidRDefault="00534259" w:rsidP="00534259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1F98AC18" w14:textId="77777777" w:rsidR="00534259" w:rsidRPr="00916D75" w:rsidRDefault="00534259" w:rsidP="005342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06" w:type="dxa"/>
          </w:tcPr>
          <w:p w14:paraId="3F0EC6EC" w14:textId="59E4828D" w:rsidR="00534259" w:rsidRPr="00916D75" w:rsidRDefault="00534259" w:rsidP="00534259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Sample size and selection of study participants page 7</w:t>
            </w:r>
          </w:p>
        </w:tc>
      </w:tr>
      <w:tr w:rsidR="00790794" w:rsidRPr="00916D75" w14:paraId="0E4191E3" w14:textId="77777777" w:rsidTr="00862492">
        <w:tc>
          <w:tcPr>
            <w:tcW w:w="2952" w:type="dxa"/>
          </w:tcPr>
          <w:p w14:paraId="46DD9DFE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3F02E121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06" w:type="dxa"/>
          </w:tcPr>
          <w:p w14:paraId="6C83903E" w14:textId="6AC054D0" w:rsidR="00790794" w:rsidRPr="00916D75" w:rsidRDefault="00F904B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his was not collected, and has been indicated as a limitation</w:t>
            </w:r>
          </w:p>
        </w:tc>
      </w:tr>
      <w:tr w:rsidR="005C781C" w:rsidRPr="00916D75" w14:paraId="428D8136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06BE0333" w14:textId="73E61093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lastRenderedPageBreak/>
              <w:t>Setting</w:t>
            </w:r>
          </w:p>
        </w:tc>
      </w:tr>
      <w:tr w:rsidR="00E247EA" w:rsidRPr="00916D75" w14:paraId="20C1C42F" w14:textId="77777777" w:rsidTr="00862492">
        <w:tc>
          <w:tcPr>
            <w:tcW w:w="2952" w:type="dxa"/>
          </w:tcPr>
          <w:p w14:paraId="49A2CB9C" w14:textId="77777777" w:rsidR="00E247EA" w:rsidRPr="00916D75" w:rsidRDefault="00E247EA" w:rsidP="00E247EA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0569F518" w14:textId="77777777" w:rsidR="00E247EA" w:rsidRPr="00916D75" w:rsidRDefault="00E247EA" w:rsidP="00E247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06" w:type="dxa"/>
          </w:tcPr>
          <w:p w14:paraId="4CEC4FE4" w14:textId="7EB4FBDF" w:rsidR="00E247EA" w:rsidRPr="00916D75" w:rsidRDefault="00E247EA" w:rsidP="00E247EA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E247EA" w:rsidRPr="00916D75" w14:paraId="752D8CEC" w14:textId="77777777" w:rsidTr="00862492">
        <w:tc>
          <w:tcPr>
            <w:tcW w:w="2952" w:type="dxa"/>
          </w:tcPr>
          <w:p w14:paraId="448FF732" w14:textId="77777777" w:rsidR="00E247EA" w:rsidRPr="00916D75" w:rsidRDefault="00E247EA" w:rsidP="00E247EA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620B14E0" w14:textId="77777777" w:rsidR="00E247EA" w:rsidRPr="00916D75" w:rsidRDefault="00E247EA" w:rsidP="00E247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06" w:type="dxa"/>
          </w:tcPr>
          <w:p w14:paraId="5E2CBBCD" w14:textId="0AA0AE65" w:rsidR="00E247EA" w:rsidRPr="00916D75" w:rsidRDefault="00E247EA" w:rsidP="00E247EA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90794" w:rsidRPr="00916D75" w14:paraId="5D2DC0F7" w14:textId="77777777" w:rsidTr="00862492">
        <w:tc>
          <w:tcPr>
            <w:tcW w:w="2952" w:type="dxa"/>
          </w:tcPr>
          <w:p w14:paraId="6F8437B0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3E5941D1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06" w:type="dxa"/>
          </w:tcPr>
          <w:p w14:paraId="013EB18B" w14:textId="34F10124" w:rsidR="00790794" w:rsidRPr="00916D75" w:rsidRDefault="00E247EA" w:rsidP="00974A5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Results page 11</w:t>
            </w:r>
          </w:p>
        </w:tc>
      </w:tr>
      <w:tr w:rsidR="005C781C" w:rsidRPr="00916D75" w14:paraId="156406BC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3CD0128A" w14:textId="3C1B6407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collection </w:t>
            </w:r>
          </w:p>
        </w:tc>
      </w:tr>
      <w:tr w:rsidR="00974A57" w:rsidRPr="00916D75" w14:paraId="0BA3F8A3" w14:textId="77777777" w:rsidTr="00862492">
        <w:tc>
          <w:tcPr>
            <w:tcW w:w="2952" w:type="dxa"/>
          </w:tcPr>
          <w:p w14:paraId="39632287" w14:textId="77777777" w:rsidR="00974A57" w:rsidRPr="00916D75" w:rsidRDefault="00974A57" w:rsidP="00974A5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2B3072C8" w14:textId="77777777" w:rsidR="00974A57" w:rsidRPr="00916D75" w:rsidRDefault="00974A57" w:rsidP="00974A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06" w:type="dxa"/>
          </w:tcPr>
          <w:p w14:paraId="7CB01F0C" w14:textId="2761D697" w:rsidR="00974A57" w:rsidRPr="00916D75" w:rsidRDefault="00974A57" w:rsidP="00974A5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90794" w:rsidRPr="00916D75" w14:paraId="7492D48C" w14:textId="77777777" w:rsidTr="00862492">
        <w:tc>
          <w:tcPr>
            <w:tcW w:w="2952" w:type="dxa"/>
          </w:tcPr>
          <w:p w14:paraId="2C8640A2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356A6244" w14:textId="342536BB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</w:t>
            </w:r>
            <w:r w:rsidR="008933DB" w:rsidRPr="00916D75">
              <w:rPr>
                <w:rFonts w:asciiTheme="minorHAnsi" w:hAnsiTheme="minorHAnsi" w:cstheme="minorHAnsi"/>
                <w:sz w:val="22"/>
                <w:szCs w:val="22"/>
              </w:rPr>
              <w:t>repeat inter</w:t>
            </w: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views carried out? If yes, how many? </w:t>
            </w:r>
          </w:p>
        </w:tc>
        <w:tc>
          <w:tcPr>
            <w:tcW w:w="2306" w:type="dxa"/>
          </w:tcPr>
          <w:p w14:paraId="4D489542" w14:textId="4D86F913" w:rsidR="00790794" w:rsidRPr="00916D75" w:rsidRDefault="008646C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Repeat interviews were not carried out. </w:t>
            </w:r>
          </w:p>
        </w:tc>
      </w:tr>
      <w:tr w:rsidR="00974A57" w:rsidRPr="00916D75" w14:paraId="20B576AB" w14:textId="77777777" w:rsidTr="00862492">
        <w:tc>
          <w:tcPr>
            <w:tcW w:w="2952" w:type="dxa"/>
          </w:tcPr>
          <w:p w14:paraId="3FF0FB51" w14:textId="77777777" w:rsidR="00974A57" w:rsidRPr="00916D75" w:rsidRDefault="00974A57" w:rsidP="00974A5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1AE62107" w14:textId="77777777" w:rsidR="00974A57" w:rsidRPr="00916D75" w:rsidRDefault="00974A57" w:rsidP="00974A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06" w:type="dxa"/>
          </w:tcPr>
          <w:p w14:paraId="098DD1C7" w14:textId="3A587D6A" w:rsidR="00974A57" w:rsidRPr="00916D75" w:rsidRDefault="00974A57" w:rsidP="00974A57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945925" w:rsidRPr="00916D75" w14:paraId="6172E396" w14:textId="77777777" w:rsidTr="00862492">
        <w:tc>
          <w:tcPr>
            <w:tcW w:w="2952" w:type="dxa"/>
          </w:tcPr>
          <w:p w14:paraId="6C963A83" w14:textId="77777777" w:rsidR="00945925" w:rsidRPr="00916D75" w:rsidRDefault="00945925" w:rsidP="00945925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5A4F9CDD" w14:textId="77777777" w:rsidR="00945925" w:rsidRPr="00916D75" w:rsidRDefault="00945925" w:rsidP="00945925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306" w:type="dxa"/>
          </w:tcPr>
          <w:p w14:paraId="3B41AC11" w14:textId="1E04678E" w:rsidR="00945925" w:rsidRPr="00916D75" w:rsidRDefault="00945925" w:rsidP="00945925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D30458" w:rsidRPr="00916D75" w14:paraId="15C01AB7" w14:textId="77777777" w:rsidTr="00862492">
        <w:tc>
          <w:tcPr>
            <w:tcW w:w="2952" w:type="dxa"/>
          </w:tcPr>
          <w:p w14:paraId="0F91E26A" w14:textId="77777777" w:rsidR="00D30458" w:rsidRPr="00916D75" w:rsidRDefault="00D30458" w:rsidP="00D30458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6AA7A5B7" w14:textId="77777777" w:rsidR="00D30458" w:rsidRPr="00916D75" w:rsidRDefault="00D30458" w:rsidP="00D304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06" w:type="dxa"/>
          </w:tcPr>
          <w:p w14:paraId="3C8D59F0" w14:textId="7B30DD0A" w:rsidR="00D30458" w:rsidRPr="00916D75" w:rsidRDefault="00D30458" w:rsidP="00D30458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D30458" w:rsidRPr="00916D75" w14:paraId="350122B2" w14:textId="77777777" w:rsidTr="00862492">
        <w:tc>
          <w:tcPr>
            <w:tcW w:w="2952" w:type="dxa"/>
          </w:tcPr>
          <w:p w14:paraId="05CD9FBF" w14:textId="77777777" w:rsidR="00D30458" w:rsidRPr="00916D75" w:rsidRDefault="00D30458" w:rsidP="00D30458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3C761DE1" w14:textId="77777777" w:rsidR="00D30458" w:rsidRPr="00916D75" w:rsidRDefault="00D30458" w:rsidP="00D304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06" w:type="dxa"/>
          </w:tcPr>
          <w:p w14:paraId="1A65231F" w14:textId="0905E2D9" w:rsidR="00D30458" w:rsidRPr="00916D75" w:rsidRDefault="00D30458" w:rsidP="00D30458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collection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page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790794" w:rsidRPr="00916D75" w14:paraId="6E9C0B5A" w14:textId="77777777" w:rsidTr="00862492">
        <w:tc>
          <w:tcPr>
            <w:tcW w:w="2952" w:type="dxa"/>
          </w:tcPr>
          <w:p w14:paraId="079CD69E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26E2179C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06" w:type="dxa"/>
          </w:tcPr>
          <w:p w14:paraId="4AB07597" w14:textId="5D895CAD" w:rsidR="00790794" w:rsidRPr="00916D75" w:rsidRDefault="00BC2DF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4F2B94" w:rsidRPr="004F2B94" w14:paraId="06CA86E7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58E29066" w14:textId="66A32DFC" w:rsidR="005C781C" w:rsidRPr="004F2B94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4F2B9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5C781C" w:rsidRPr="00916D75" w14:paraId="50B6DE2D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013B0837" w14:textId="41089CC5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analysis </w:t>
            </w:r>
          </w:p>
        </w:tc>
      </w:tr>
      <w:tr w:rsidR="008D4A16" w:rsidRPr="00916D75" w14:paraId="01E433BD" w14:textId="77777777" w:rsidTr="00862492">
        <w:tc>
          <w:tcPr>
            <w:tcW w:w="2952" w:type="dxa"/>
          </w:tcPr>
          <w:p w14:paraId="12764708" w14:textId="77777777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5E8FC550" w14:textId="77777777" w:rsidR="008D4A16" w:rsidRPr="00916D75" w:rsidRDefault="008D4A16" w:rsidP="008D4A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06" w:type="dxa"/>
          </w:tcPr>
          <w:p w14:paraId="4C916BDF" w14:textId="1A2CF7DD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8D4A16" w:rsidRPr="00916D75" w14:paraId="4EE71C33" w14:textId="77777777" w:rsidTr="00862492">
        <w:tc>
          <w:tcPr>
            <w:tcW w:w="2952" w:type="dxa"/>
          </w:tcPr>
          <w:p w14:paraId="2AA19874" w14:textId="77777777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146255DD" w14:textId="77777777" w:rsidR="008D4A16" w:rsidRPr="00916D75" w:rsidRDefault="008D4A16" w:rsidP="008D4A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06" w:type="dxa"/>
          </w:tcPr>
          <w:p w14:paraId="1B84C0DA" w14:textId="30A27A09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8D4A16" w:rsidRPr="00916D75" w14:paraId="791FCA04" w14:textId="77777777" w:rsidTr="00862492">
        <w:tc>
          <w:tcPr>
            <w:tcW w:w="2952" w:type="dxa"/>
          </w:tcPr>
          <w:p w14:paraId="1331A26D" w14:textId="77777777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7230F787" w14:textId="77777777" w:rsidR="008D4A16" w:rsidRPr="00916D75" w:rsidRDefault="008D4A16" w:rsidP="008D4A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306" w:type="dxa"/>
          </w:tcPr>
          <w:p w14:paraId="5B94DE44" w14:textId="77AAE265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8D4A16" w:rsidRPr="00916D75" w14:paraId="4C463A6B" w14:textId="77777777" w:rsidTr="00862492">
        <w:tc>
          <w:tcPr>
            <w:tcW w:w="2952" w:type="dxa"/>
          </w:tcPr>
          <w:p w14:paraId="5395EA32" w14:textId="77777777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39466BFD" w14:textId="77777777" w:rsidR="008D4A16" w:rsidRPr="00916D75" w:rsidRDefault="008D4A16" w:rsidP="008D4A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06" w:type="dxa"/>
          </w:tcPr>
          <w:p w14:paraId="5DA98AFF" w14:textId="3EC74C36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8D4A16" w:rsidRPr="00916D75" w14:paraId="5ECBC769" w14:textId="77777777" w:rsidTr="00862492">
        <w:tc>
          <w:tcPr>
            <w:tcW w:w="2952" w:type="dxa"/>
          </w:tcPr>
          <w:p w14:paraId="3D3BF649" w14:textId="77777777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40641913" w14:textId="77777777" w:rsidR="008D4A16" w:rsidRPr="00916D75" w:rsidRDefault="008D4A16" w:rsidP="008D4A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06" w:type="dxa"/>
          </w:tcPr>
          <w:p w14:paraId="5B22BD7A" w14:textId="64F3E3D6" w:rsidR="008D4A16" w:rsidRPr="00916D75" w:rsidRDefault="008D4A16" w:rsidP="008D4A16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Data management and analysis page 10</w:t>
            </w:r>
          </w:p>
        </w:tc>
      </w:tr>
      <w:tr w:rsidR="005C781C" w:rsidRPr="00916D75" w14:paraId="09A899B9" w14:textId="77777777" w:rsidTr="00862492">
        <w:tc>
          <w:tcPr>
            <w:tcW w:w="9704" w:type="dxa"/>
            <w:gridSpan w:val="3"/>
            <w:shd w:val="clear" w:color="auto" w:fill="D9D9D9" w:themeFill="background1" w:themeFillShade="D9"/>
          </w:tcPr>
          <w:p w14:paraId="20C39144" w14:textId="1885922B" w:rsidR="005C781C" w:rsidRPr="00916D75" w:rsidRDefault="005C781C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porting </w:t>
            </w:r>
          </w:p>
        </w:tc>
      </w:tr>
      <w:tr w:rsidR="00790794" w:rsidRPr="00916D75" w14:paraId="55BC3F51" w14:textId="77777777" w:rsidTr="00862492">
        <w:tc>
          <w:tcPr>
            <w:tcW w:w="2952" w:type="dxa"/>
          </w:tcPr>
          <w:p w14:paraId="241E14A4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310AA787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06" w:type="dxa"/>
          </w:tcPr>
          <w:p w14:paraId="00C9B89E" w14:textId="4DAAE434" w:rsidR="00790794" w:rsidRPr="00916D75" w:rsidRDefault="00982FFA" w:rsidP="00982FFA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Yes, this is illustrated in the r</w:t>
            </w:r>
            <w:r w:rsidR="00EE7287"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>esults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section</w:t>
            </w:r>
          </w:p>
        </w:tc>
      </w:tr>
      <w:tr w:rsidR="00790794" w:rsidRPr="00916D75" w14:paraId="07FE80A8" w14:textId="77777777" w:rsidTr="00862492">
        <w:tc>
          <w:tcPr>
            <w:tcW w:w="2952" w:type="dxa"/>
          </w:tcPr>
          <w:p w14:paraId="31D5EFED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776232CF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06" w:type="dxa"/>
          </w:tcPr>
          <w:p w14:paraId="0D4415A1" w14:textId="382174BA" w:rsidR="00790794" w:rsidRPr="00916D75" w:rsidRDefault="008646C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>Yes</w:t>
            </w:r>
          </w:p>
        </w:tc>
      </w:tr>
      <w:tr w:rsidR="00790794" w:rsidRPr="00916D75" w14:paraId="54846AEA" w14:textId="77777777" w:rsidTr="00862492">
        <w:tc>
          <w:tcPr>
            <w:tcW w:w="2952" w:type="dxa"/>
          </w:tcPr>
          <w:p w14:paraId="499A653A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432A44C0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06" w:type="dxa"/>
          </w:tcPr>
          <w:p w14:paraId="479C5C0E" w14:textId="0B0E4CE4" w:rsidR="00790794" w:rsidRPr="00916D75" w:rsidRDefault="008646CD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>Themes are outlined in the</w:t>
            </w:r>
            <w:r w:rsidR="00F7455C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results and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discussion section</w:t>
            </w:r>
            <w:r w:rsidR="00FF219F">
              <w:rPr>
                <w:rFonts w:asciiTheme="minorHAnsi" w:eastAsiaTheme="minorHAnsi" w:hAnsiTheme="minorHAnsi" w:cstheme="minorHAnsi"/>
                <w:sz w:val="22"/>
                <w:szCs w:val="22"/>
              </w:rPr>
              <w:t>.</w:t>
            </w:r>
            <w:r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0794" w:rsidRPr="00916D75" w14:paraId="1340A419" w14:textId="77777777" w:rsidTr="00862492">
        <w:tc>
          <w:tcPr>
            <w:tcW w:w="2952" w:type="dxa"/>
          </w:tcPr>
          <w:p w14:paraId="77066713" w14:textId="77777777" w:rsidR="00790794" w:rsidRPr="00916D75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4BAD3C76" w14:textId="77777777" w:rsidR="00790794" w:rsidRPr="00916D75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6D75">
              <w:rPr>
                <w:rFonts w:asciiTheme="minorHAnsi" w:hAnsiTheme="minorHAnsi" w:cstheme="minorHAns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06" w:type="dxa"/>
          </w:tcPr>
          <w:p w14:paraId="4FF55EBF" w14:textId="5C950CCD" w:rsidR="00790794" w:rsidRPr="00916D75" w:rsidRDefault="0058040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his is</w:t>
            </w:r>
            <w:r w:rsidR="008646CD"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included in the </w:t>
            </w:r>
            <w:r w:rsidR="00862492">
              <w:rPr>
                <w:rFonts w:asciiTheme="minorHAnsi" w:eastAsiaTheme="minorHAnsi" w:hAnsiTheme="minorHAnsi" w:cstheme="minorHAnsi"/>
                <w:sz w:val="22"/>
                <w:szCs w:val="22"/>
              </w:rPr>
              <w:t>results and d</w:t>
            </w:r>
            <w:r w:rsidR="008933DB"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>iscussion</w:t>
            </w:r>
            <w:r w:rsidR="00FF219F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section</w:t>
            </w:r>
            <w:r w:rsidR="008933DB" w:rsidRPr="00916D75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</w:tbl>
    <w:p w14:paraId="1746464F" w14:textId="533F5C3B" w:rsidR="00790794" w:rsidRPr="00916D75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</w:p>
    <w:sectPr w:rsidR="00790794" w:rsidRPr="00916D75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hideSpellingErrors/>
  <w:hideGrammaticalError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tDQ0MzU3NbY0tLBU0lEKTi0uzszPAykwqgUAJ+RU6CwAAAA="/>
  </w:docVars>
  <w:rsids>
    <w:rsidRoot w:val="00A26F20"/>
    <w:rsid w:val="0005417B"/>
    <w:rsid w:val="000D071B"/>
    <w:rsid w:val="0019216C"/>
    <w:rsid w:val="0027340C"/>
    <w:rsid w:val="002D152C"/>
    <w:rsid w:val="003575DD"/>
    <w:rsid w:val="003F6026"/>
    <w:rsid w:val="00413B20"/>
    <w:rsid w:val="004D3B48"/>
    <w:rsid w:val="004F2B94"/>
    <w:rsid w:val="00521CC2"/>
    <w:rsid w:val="00534259"/>
    <w:rsid w:val="005606F7"/>
    <w:rsid w:val="0057511E"/>
    <w:rsid w:val="0058040F"/>
    <w:rsid w:val="005A713C"/>
    <w:rsid w:val="005C781C"/>
    <w:rsid w:val="0070193D"/>
    <w:rsid w:val="00790794"/>
    <w:rsid w:val="007C2F75"/>
    <w:rsid w:val="00804330"/>
    <w:rsid w:val="0083437F"/>
    <w:rsid w:val="00836F90"/>
    <w:rsid w:val="00862492"/>
    <w:rsid w:val="008646CD"/>
    <w:rsid w:val="00875411"/>
    <w:rsid w:val="00882203"/>
    <w:rsid w:val="008933DB"/>
    <w:rsid w:val="008D4A16"/>
    <w:rsid w:val="00900217"/>
    <w:rsid w:val="00901283"/>
    <w:rsid w:val="00916D75"/>
    <w:rsid w:val="00945925"/>
    <w:rsid w:val="00974A57"/>
    <w:rsid w:val="00982FFA"/>
    <w:rsid w:val="0099040A"/>
    <w:rsid w:val="009B74BB"/>
    <w:rsid w:val="00A26F20"/>
    <w:rsid w:val="00A52F44"/>
    <w:rsid w:val="00BC2DF1"/>
    <w:rsid w:val="00BD49FC"/>
    <w:rsid w:val="00BE391C"/>
    <w:rsid w:val="00C834E2"/>
    <w:rsid w:val="00CD3483"/>
    <w:rsid w:val="00D04EB3"/>
    <w:rsid w:val="00D30458"/>
    <w:rsid w:val="00DC42DC"/>
    <w:rsid w:val="00E00843"/>
    <w:rsid w:val="00E247EA"/>
    <w:rsid w:val="00E44045"/>
    <w:rsid w:val="00E62E8F"/>
    <w:rsid w:val="00EA34CF"/>
    <w:rsid w:val="00EB38F7"/>
    <w:rsid w:val="00EE175F"/>
    <w:rsid w:val="00EE7287"/>
    <w:rsid w:val="00F7455C"/>
    <w:rsid w:val="00F904BD"/>
    <w:rsid w:val="00FB7E15"/>
    <w:rsid w:val="00FF219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5208"/>
  <w15:docId w15:val="{71B38EC7-A3C5-7A43-8F3F-9C0FEB7A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8</Words>
  <Characters>4034</Characters>
  <Application>Microsoft Office Word</Application>
  <DocSecurity>0</DocSecurity>
  <Lines>183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Ontiri</dc:creator>
  <cp:lastModifiedBy>Susan Ontiri</cp:lastModifiedBy>
  <cp:revision>3</cp:revision>
  <dcterms:created xsi:type="dcterms:W3CDTF">2020-04-09T16:55:00Z</dcterms:created>
  <dcterms:modified xsi:type="dcterms:W3CDTF">2020-04-09T16:55:00Z</dcterms:modified>
</cp:coreProperties>
</file>